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sz w:val="28"/>
          <w:szCs w:val="28"/>
        </w:rPr>
        <w:t xml:space="preserve">Additional file 2 - Novel miRNAs identified in </w:t>
      </w:r>
      <w:r>
        <w:rPr>
          <w:i/>
          <w:iCs/>
          <w:sz w:val="28"/>
          <w:szCs w:val="28"/>
        </w:rPr>
        <w:t>P. euphratica</w:t>
      </w:r>
      <w:r>
        <w:rPr/>
        <w:t xml:space="preserve"> treated (3dSR) with salt and control (3dCKR) libraries in root tissue.</w:t>
      </w:r>
    </w:p>
    <w:tbl>
      <w:tblPr>
        <w:tblW w:w="15144" w:type="dxa"/>
        <w:jc w:val="left"/>
        <w:tblInd w:w="-11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3466"/>
        <w:gridCol w:w="648"/>
        <w:gridCol w:w="601"/>
        <w:gridCol w:w="1115"/>
        <w:gridCol w:w="2715"/>
        <w:gridCol w:w="864"/>
        <w:gridCol w:w="3739"/>
        <w:gridCol w:w="584"/>
        <w:gridCol w:w="227"/>
      </w:tblGrid>
      <w:tr>
        <w:trPr>
          <w:trHeight w:val="323" w:hRule="atLeast"/>
        </w:trPr>
        <w:tc>
          <w:tcPr>
            <w:tcW w:w="1185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iRNA</w:t>
            </w:r>
          </w:p>
        </w:tc>
        <w:tc>
          <w:tcPr>
            <w:tcW w:w="3466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iRNA sequence(5’-3’)</w:t>
            </w:r>
          </w:p>
        </w:tc>
        <w:tc>
          <w:tcPr>
            <w:tcW w:w="648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L(nt)</w:t>
            </w:r>
          </w:p>
        </w:tc>
        <w:tc>
          <w:tcPr>
            <w:tcW w:w="601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rm</w:t>
            </w:r>
          </w:p>
        </w:tc>
        <w:tc>
          <w:tcPr>
            <w:tcW w:w="1115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recursor</w:t>
            </w:r>
          </w:p>
        </w:tc>
        <w:tc>
          <w:tcPr>
            <w:tcW w:w="2715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Location</w:t>
            </w:r>
          </w:p>
        </w:tc>
        <w:tc>
          <w:tcPr>
            <w:tcW w:w="864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FE</w:t>
            </w:r>
          </w:p>
        </w:tc>
        <w:tc>
          <w:tcPr>
            <w:tcW w:w="3739" w:type="dxa"/>
            <w:vMerge w:val="restart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iRNA* sequence(5’-3’)</w:t>
            </w:r>
          </w:p>
        </w:tc>
        <w:tc>
          <w:tcPr>
            <w:tcW w:w="811" w:type="dxa"/>
            <w:gridSpan w:val="2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old change</w:t>
            </w:r>
          </w:p>
        </w:tc>
      </w:tr>
      <w:tr>
        <w:trPr>
          <w:trHeight w:val="322" w:hRule="atLeast"/>
        </w:trPr>
        <w:tc>
          <w:tcPr>
            <w:tcW w:w="1185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8"/>
                <w:szCs w:val="21"/>
              </w:rPr>
            </w:pPr>
            <w:r>
              <w:rPr>
                <w:sz w:val="28"/>
                <w:szCs w:val="21"/>
              </w:rPr>
            </w:r>
          </w:p>
        </w:tc>
        <w:tc>
          <w:tcPr>
            <w:tcW w:w="3466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48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1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15" w:type="dxa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Length(nt)</w:t>
            </w:r>
          </w:p>
        </w:tc>
        <w:tc>
          <w:tcPr>
            <w:tcW w:w="2715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86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739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/C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1</w:t>
            </w:r>
          </w:p>
        </w:tc>
        <w:tc>
          <w:tcPr>
            <w:tcW w:w="346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AGGAGGGATAGCGCCATGAG</w:t>
            </w:r>
          </w:p>
        </w:tc>
        <w:tc>
          <w:tcPr>
            <w:tcW w:w="64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2</w:t>
            </w:r>
          </w:p>
        </w:tc>
        <w:tc>
          <w:tcPr>
            <w:tcW w:w="271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1:28885490:28885601:+</w:t>
            </w:r>
          </w:p>
        </w:tc>
        <w:tc>
          <w:tcPr>
            <w:tcW w:w="86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6.91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47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2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ATTATTGTAAACAAGCTGAC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0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1:39575014:39575223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8.8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67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3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GGAATGTTGTCTGGCTCGA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61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1:6622528:6622688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6.5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62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4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TCCATGGAATAGGCAGTGAT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8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1:21311322:21311429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0.6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AACACTGTTATTCCATGGAAG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31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5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TCCATGGAATAGGCAGTGAT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8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1:21315965:21316072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9.1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AACACTGTTATTCCATGGAAG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31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6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TCCATGGAATAGGCAGTGAT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8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1:21319239:21319346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9.1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AACACTGTTATTCCATGGAAG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31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7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TCCATGGAATAGGCAGTGAT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8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1:21322511:21322618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9.1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AACACTGTTATTCCATGGAAG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31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8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TCCATGGAATAGGCAGTGAT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8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1:21325783:21325890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9.1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AACACTGTTATTCCATGGAAG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31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9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TTGGTGTTGTTGGATTCA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85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1:27237470:27237754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36.2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27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10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GTGTTCTCAGGTCGCCCCT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6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1:28030196:28030281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9.2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20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11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CGGAATAGATGTGAGGTAG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0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1:28360356:28360505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1.9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06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12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GGAATGTTGTCTGGCTCGA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31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2:13561874:13562004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7.8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63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13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TATAACCAAGACTAATGCA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35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2:13939358:13939492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4.32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31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14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CATGCTTTAGAGATTGCT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35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2:18085015:18085249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4.8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94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15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GAGATCTCGGATCGAATCGG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2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2:11442352:11442423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4.1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91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16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GGATCCCGCCTTGCATCAAC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74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3:6270772:6270945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75.2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GGTGCAGGTCGGGAACTG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28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17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GTCAAGACTGGAGCAGGTA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6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3:20171657:20171752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2.2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14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18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TATGCATTTTTGTCCCTC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4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4:2380200:2380323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63.1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73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19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GTGGGCGTGCCGGAGTGGTT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8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4:7552668:7552745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7.9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TCATGTGGGCTTTGCCCGCGC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07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20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GGATCCCGCCTTGCATCAAC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0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4:24020968:24021117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69.4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GGTGCAGGTCGGGAACTG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29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21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CGTGACAAAGGTGGTATCA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38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5:1760568:1760705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2.2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21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22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TATGCATTTTTGTCCCTC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5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5:24651380:24651504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60.6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71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23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CTTATGCGTTTTTGTCTCTC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5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5:24651686:24651800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60.72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GGGACAAAAATGGCATAAGAG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79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24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CTTATGCGTTTTTGTCTCTC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5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5:24655881:24655995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61.62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GAGACAAAAATGGCATAAGAG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79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25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TATGCATTTTTGTCCCTC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5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5:24668286:24668410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60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65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26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TCGGGAAACTCATTCGGTA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7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5:8376058:8376214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5.5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46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27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GATAGATTAGTTTCCTCTT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45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5:24647713:24647857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81.9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58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28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GCATGAGGGGAGTCGAGCA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6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6:159790:159895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60.7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47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29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AGCCAAGGATGACTTGCC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1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6:27635764:27635884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2.26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62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30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GGCGGGTTGTCCTTGGCTA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34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6:5794379:5794512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71.29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AGCCAAGGATGACTTGCCG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47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31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ATGATGGCTCGTGATCTTC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3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6:6946106:6946228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78.4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19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32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CATGCTTTAGAGATTGCT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35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6:16296452:16296686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4.8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94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33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AGTATGACGAATTCCTCACA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1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6:18217939:18218009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2.7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15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34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TTGAAACAAGAGGGACTAT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66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6:21595884:21596049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63.75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77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35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AGAATGAGAAGTGAGCACGC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7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6:26631527:26631623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2.1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GTGCTCACTCTCTTCTGTC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24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36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GGAATGTTGTCTGGCTCGA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0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7:12409358:12409507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67.54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61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37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AGCCAAGGATGACTTGCC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96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8:5569970:5570165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5.6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62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38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GATGGGAGAGTATGCAAGAA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9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8:8165930:8166038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7.1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CTTGCCTACTCCTCCCATTCC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57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39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GTGGGCGTGCCGGAGTGGTT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5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8:8574800:8574874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2.3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07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40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TTCCTCCACATTCGGTCAA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0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8:9457705:9457784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4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22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41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CTTGATCAATGGCCATTGT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38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8:14051169:14051306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1.8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AGTGCCCATTGATTAAGAT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35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42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TCCATGGAATAGGCAGTGAT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7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8:19062360:19062466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8.2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34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43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AACTATTGGATCTCTTTTC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28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9:2730554:2730881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87.8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53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44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GCGGCAGCATCAAGATTCAC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30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9:4423818:4423947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8.2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70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45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AGGAGGGATAGCGCCATGA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6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9:7498158:7498273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7.4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47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46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TCAAGGAGTAATTAGTGAC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35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9:7718374:7718608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66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77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47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CAAGATCAGTCATCAAGCA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7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10:17358738:17358844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3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17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48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GCAGCATCATCAAGATTCAC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5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10:20940509:20940633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4.5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4.57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49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GTCTGGGTGGTGTAGTTGGTTA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5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11:2193031:2193115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7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CCCGGTTCGAACCCGGGCTC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78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50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CAAAAGGCGTAGTCGATGG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7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11:7197856:7197932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9.42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82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51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GCGTGCGAGGAGCCAAGCAT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7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11:17249459:17249575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9.2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79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52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GTTGGGATGGCTCAATCAT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6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12:12562848:12562943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4.2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80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53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TTTTAGGAAGGGAATGAAT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48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12:9109814:9109961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3.3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31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54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ATGAAGTTTGATCCAAGATC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15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13:4144284:4144598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84.65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29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55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GATGGGGTCGGTCCATGGA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6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13:14791873:14791948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2.7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85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56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GCTGCCGACTCATTCATTC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2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13:9936780:9936891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0.6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88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57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GGAATGTTGTCTGGCTCGA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40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14:8105976:8106115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0.9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63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58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GGAATGTTGTCTGGCTCGA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40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14:8119902:8120041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0.9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63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59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GGCAAATGATGGAAAAAA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36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14:15319439:15319674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7.61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70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60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CATGCTTTAGAGATTGCT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35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14:15345069:15345303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4.6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94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61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CATGCTTTAGAGATTGCT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35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14:5160069:5160303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6.2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94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62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TGGGATGGCTCAATCATA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2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15:11798530:11798621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5.2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29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63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TCTCCCTCAAAGGCTTCCTC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7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15:12599979:12600065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3.4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85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64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AGCCAAGGATGACTTGCC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2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17:10307043:10307134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6.2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62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65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GTGGGCGTGCCGGAGTGGTT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6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17:13852154:13852229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8.6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07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66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CATGCTTTAGAGATTGCT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35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17:15953465:15953699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7.7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94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67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AGCCAAGGATGACTTGCC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1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18:268218:268338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7.4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GGCAAGCTGTCCTTGGCTAC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73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68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GCTCATTTCTCTTTCTGTCAC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23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18:1583173:1583395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9.1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71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69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AGCCAAGAATGATTTGCC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0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18:16381170:16381289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2.1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79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70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GATATGGTAGAGGGGCGC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4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19:9697924:9698007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4.6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59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71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GCTGCCGACTCATTCATTC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4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19:15787418:15787521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6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2.88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72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CCTTCCATTAGATTCCGCA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6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19:3286160:3286275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8.6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GTGTAGGATCTAATGAAAGG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30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73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ATGAAGTTTGATCCAAGATC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24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19:4229730:4230053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84.74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29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74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AGCCAAGAATGATTTGCC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0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scaffold_127:1100:1219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3.9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79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75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CATGCTTTAGAGATTGCT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26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scaffold_20:362067:362392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84.8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94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76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AATTCAATAAGAGATCTC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6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scaffold_23:338151:338246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3.6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0.58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77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GCTGAAATCTTGAGATAC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4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scaffold_30:207260:207343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1.6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1.00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78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GGAAATTTTGGAAGACTTG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4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1:1881696:1881789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2.3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79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AACTGGTTTTAGAGTTCGGG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57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1:23155255:23155511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0.64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80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TGTAAGGGAAGCCCACAT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45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1:2252365:2252509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7.8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AGTGGACTTCCCTTACAATC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81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TGCAGTGCCTCGGAACTCCA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3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1:14215942:14216154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66.3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82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TAAGCCGTGATTACGATTG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80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2:5474416:5474595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84.7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ATCGTAATCATGGCTTAGGC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83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TCGTGTGGGTTGTGTGGTG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95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2:14106459:14106653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60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84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TATTGATGGTGGAATTGGA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92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4:20518491:20518682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8.5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85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GCCAAAGAAGATTTGCCCC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6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4:4855678:4855793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7.66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86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TTGGATATTTGTAGACGAGG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9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4:17452373:17452501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2.9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87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AGACTGCTGCATTGGGTT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1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5:1141987:1142067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0.7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88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GGATGGGTGCTGGCTTAAGG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4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5:3503399:3503492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4.7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89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GAGGGACTTAGTGAAAGGTA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5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5:19401462:19401616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4.3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90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TATGCATTTTTGTCCCTC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5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5:24655571:24655695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62.3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91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AGGGTTTCTTACAGAGTTT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36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5:25090695:25090830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7.84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GCTCTGTTGGTCTCTCTTTG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92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TATAAAGGAGGAACATAGTTG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95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5:3100668:3100862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8.1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93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GATGTTGGGTAATTCGTATGG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36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5:14541456:14541691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82.2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94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GAGGAGGGATGGAGAGGGA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37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5:21896702:21896938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66.4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95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TTGTCACTACCTCTGAGGCA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47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6:4670685:4671031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87.2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96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GATGTTGGTGAGGTTCAATC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7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6:4914093:4914199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2.9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97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GGCTTTCTTGAACTTGGCAC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60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7:9144016:9144175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62.8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98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GGGGATGTAGCTCAGAT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346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7:13932336:13932681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61.37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99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TTGTTGATAGTCATCTAG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77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7:15484819:15484895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9.4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100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TGACCAACGAAACGAGCTT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9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8:896394:896512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7.2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101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GGAGCACCATCAAGATTCAC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42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8:3423593:3423734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6.2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102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AGGAAACACGAGCGAAAA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3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8:19423547:19423669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5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103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TATGGAAGCTGGAAGTACG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63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9:990532:990794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6.34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104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GTGTTCTCAGGTCGCCCCT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1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09:6766515:6766615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6.5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105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CATCTTGACTAGTAAGACGCG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69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10:4406876:4407144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06.1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106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GATATTGGTGCGGTTCAATC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0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11:334851:334950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3.3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107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GGCAGGTTGTTCTTGGCTAC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8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13:4599492:4599609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0.25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GCCAAGGATGACTTGCCGA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108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ATAAGGCGGTGGACATATT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65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13:13647587:13647851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73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109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GTAGGAAACACGAGCGAAAA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2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14:589471:589592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8.1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GCTTGCTTGTGTTTGTTCCTTGTTT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110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ATCTGCAGACTACTTGCCT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37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14:7860844:7860980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66.7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GGCAAGTATTCAGTAGATGT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111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TTCGGGAAGTGAAATTTGG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36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14:10400677:10400812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1.9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112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AGGAATTGGCAGATTTCCTC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85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14:11387631:11387715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5.4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113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GAGGGACTTAGTGAAAGGTA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5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15:4748303:4748457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8.1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114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TTCGGGTAGCTGGCAGAAG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1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15:8488083:8488293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61.43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115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TGGGGAAGACAGGCACATG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9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16:13268996:13269154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7.1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116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AATGGAGACTCGCTTTTGACC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26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17:15343505:15343630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6.3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117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CAGGCGGTCTCCTTGGCTA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45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17:5767067:5767311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86.9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118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GACAGAAGACTAGAGAGCAC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07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17:13418460:13418566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1.6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119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CTTGATCAATGGCCATTGT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40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17:14311113:14311252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7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120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AGCTTTCTTGAACTTCTTT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43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18:14916703:14916845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4.4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121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GAGCCAAGAATGACTTGTCG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5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15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18:16370851:16370965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57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CAGGTCGTTCTTGGCTCAAC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122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GAGGTCAAGTCGTCGTCCCC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53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19:14250805:14251057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04.5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123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GACTTTGCAAAGATAGATT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3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hr19:15292464:15292556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7.79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124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GGATGGGTGCTGGCTTAAGG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97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scaffold_1458:1508:1604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37.7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125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TCTGCCACAAATTTTGACGT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92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scaffold_207:52944:53135:+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8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126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AACTTCTGGATTGTAACGGC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04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scaffold_20:472141:472344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44.51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127</w:t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TTTGATAATTTGGCAGCTCTA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156</w:t>
            </w:r>
          </w:p>
        </w:tc>
        <w:tc>
          <w:tcPr>
            <w:tcW w:w="2715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scaffold_30:63760:63915:-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27.5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118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Peu-sM128</w:t>
            </w:r>
          </w:p>
        </w:tc>
        <w:tc>
          <w:tcPr>
            <w:tcW w:w="346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CTCGGGGGGGACGAATCGGAG</w:t>
            </w:r>
          </w:p>
        </w:tc>
        <w:tc>
          <w:tcPr>
            <w:tcW w:w="648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1</w:t>
            </w:r>
          </w:p>
        </w:tc>
        <w:tc>
          <w:tcPr>
            <w:tcW w:w="60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3p</w:t>
            </w:r>
          </w:p>
        </w:tc>
        <w:tc>
          <w:tcPr>
            <w:tcW w:w="111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239</w:t>
            </w:r>
          </w:p>
        </w:tc>
        <w:tc>
          <w:tcPr>
            <w:tcW w:w="271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scaffold_45:55385:55623:-</w:t>
            </w:r>
          </w:p>
        </w:tc>
        <w:tc>
          <w:tcPr>
            <w:tcW w:w="86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4"/>
              </w:rPr>
            </w:pPr>
            <w:r>
              <w:rPr/>
              <w:t>-102.16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rPr>
                <w:sz w:val="24"/>
              </w:rPr>
            </w:pPr>
            <w:r>
              <w:rPr/>
              <w:t>*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/>
              <w:t>x</w:t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</w:tbl>
    <w:p>
      <w:pPr>
        <w:pStyle w:val="Normal"/>
        <w:jc w:val="left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0T14:37:00Z</dcterms:created>
  <dc:creator>user</dc:creator>
  <dc:description/>
  <cp:keywords/>
  <dc:language>en-US</dc:language>
  <cp:lastModifiedBy>EGAR01</cp:lastModifiedBy>
  <dcterms:modified xsi:type="dcterms:W3CDTF">2014-04-22T13:59:00Z</dcterms:modified>
  <cp:revision>34</cp:revision>
  <dc:subject/>
  <dc:title/>
</cp:coreProperties>
</file>